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A708C" w14:textId="77777777" w:rsidR="00326FAA" w:rsidRPr="00F74F30" w:rsidRDefault="00326FAA" w:rsidP="0011756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74F30">
        <w:rPr>
          <w:rFonts w:ascii="Times New Roman" w:hAnsi="Times New Roman" w:cs="Times New Roman"/>
          <w:color w:val="000000" w:themeColor="text1"/>
          <w:sz w:val="32"/>
          <w:szCs w:val="32"/>
        </w:rPr>
        <w:t>Supporting Online Material for</w:t>
      </w:r>
    </w:p>
    <w:p w14:paraId="090CB04F" w14:textId="77777777" w:rsidR="0003233D" w:rsidRPr="00F74F30" w:rsidRDefault="0003233D" w:rsidP="0003233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6D48D82" w14:textId="77777777" w:rsidR="0003233D" w:rsidRPr="00F74F30" w:rsidRDefault="006E4D16" w:rsidP="0003233D">
      <w:pPr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74F3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hared core microbiome and functionality of key taxa suppressive to banana </w:t>
      </w:r>
      <w:r w:rsidRPr="00F74F30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Fusarium</w:t>
      </w:r>
      <w:r w:rsidRPr="00F74F3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wilt</w:t>
      </w:r>
    </w:p>
    <w:p w14:paraId="634580A7" w14:textId="77777777" w:rsidR="006E4D16" w:rsidRPr="00F74F30" w:rsidRDefault="006E4D16" w:rsidP="0003233D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5CCFD7" w14:textId="1867A281" w:rsidR="00FA5062" w:rsidRPr="00F74F30" w:rsidRDefault="00FA5062" w:rsidP="00FA5062">
      <w:pPr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Zongzhuan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hen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 2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 Linda S. Thomashow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proofErr w:type="spellStart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nan</w:t>
      </w:r>
      <w:proofErr w:type="spellEnd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u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engyuan</w:t>
      </w:r>
      <w:proofErr w:type="spellEnd"/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Tao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 J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abao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g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 2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 Wu Xiong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77157C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="0077157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n</w:t>
      </w:r>
      <w:r w:rsidR="0077157C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77157C">
        <w:rPr>
          <w:rFonts w:ascii="Times New Roman" w:hAnsi="Times New Roman" w:cs="Times New Roman"/>
          <w:color w:val="000000" w:themeColor="text1"/>
          <w:sz w:val="20"/>
          <w:szCs w:val="20"/>
        </w:rPr>
        <w:t>jun</w:t>
      </w:r>
      <w:proofErr w:type="spellEnd"/>
      <w:r w:rsidR="0077157C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77157C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Li</w:t>
      </w:r>
      <w:r w:rsidR="0077157C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="0077157C"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77157C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77157C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Rong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Li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 2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Qirong</w:t>
      </w:r>
      <w:proofErr w:type="spellEnd"/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hen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 2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sym w:font="Wingdings" w:char="F02A"/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 George A. Kowalchuk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</w:p>
    <w:p w14:paraId="419E6072" w14:textId="6B794CE4" w:rsidR="00FA5062" w:rsidRPr="0077157C" w:rsidRDefault="00FA5062" w:rsidP="00FA5062">
      <w:pPr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3E6BA1F" w14:textId="77777777" w:rsidR="00FA5062" w:rsidRPr="00F74F30" w:rsidRDefault="00FA5062" w:rsidP="00FA5062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uthor affiliation</w:t>
      </w:r>
    </w:p>
    <w:p w14:paraId="757F26C1" w14:textId="77777777" w:rsidR="00FA5062" w:rsidRPr="00F74F30" w:rsidRDefault="00FA5062" w:rsidP="00FA506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Jiangsu Provincial Key Lab of Solid Organic Waste Utilization, Jiangsu Collaborative Innovation Center of Solid Organic Wastes, Educational Ministry Engineering Center of Resource-saving fertilizers, The Key Laboratory of Plant Immunity,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Joint International Research Laboratory of Soil Health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njing Agricultural University, Nanjing, 210095, Jiangsu, People’s Republic of China</w:t>
      </w:r>
    </w:p>
    <w:p w14:paraId="29FE9EBE" w14:textId="77777777" w:rsidR="00FA5062" w:rsidRPr="00F74F30" w:rsidRDefault="00FA5062" w:rsidP="00FA506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proofErr w:type="spellStart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anya</w:t>
      </w:r>
      <w:proofErr w:type="spellEnd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stitute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Nanjing Agricultural University, </w:t>
      </w:r>
      <w:proofErr w:type="spellStart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anya</w:t>
      </w:r>
      <w:proofErr w:type="spellEnd"/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, Hainan Province, China</w:t>
      </w:r>
    </w:p>
    <w:p w14:paraId="281CB6C4" w14:textId="1AD21552" w:rsidR="00FA5062" w:rsidRPr="00F74F30" w:rsidRDefault="00FA5062" w:rsidP="00FA506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US Department of Agriculture, Agricultural Research Service, Wheat Health, Genetics and Quality Research Unit, Pullman, WA, USA</w:t>
      </w:r>
    </w:p>
    <w:p w14:paraId="709C4B93" w14:textId="77777777" w:rsidR="00FA5062" w:rsidRPr="00F74F30" w:rsidRDefault="00FA5062" w:rsidP="00FA506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Ecology and Biodiversity Group, Institute of Environmental Biology, Department of Biology, Utrecht University, 3584 CH Utrecht, Netherlands</w:t>
      </w:r>
    </w:p>
    <w:p w14:paraId="32F6FCAA" w14:textId="77777777" w:rsidR="0003233D" w:rsidRPr="00F74F30" w:rsidRDefault="0003233D" w:rsidP="0003233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47D94D" w14:textId="77777777" w:rsidR="0003233D" w:rsidRPr="00F74F30" w:rsidRDefault="003C17D5" w:rsidP="0003233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sym w:font="Wingdings" w:char="F02A"/>
      </w:r>
      <w:r w:rsidR="0003233D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ing author: </w:t>
      </w:r>
      <w:proofErr w:type="spellStart"/>
      <w:r w:rsidR="00831F37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Q</w:t>
      </w:r>
      <w:r w:rsidR="00831F37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rong</w:t>
      </w:r>
      <w:proofErr w:type="spellEnd"/>
      <w:r w:rsidR="00831F37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en</w:t>
      </w:r>
      <w:r w:rsidR="0003233D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ollege of Resources and Environmental Sciences, Nanjing Agricultural University, 210095, Nanjing, China. E-mail: </w:t>
      </w:r>
      <w:r w:rsidR="00831F37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henqirong</w:t>
      </w:r>
      <w:r w:rsidR="0003233D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@njau.edu.cn. Tel: (86)0258439</w:t>
      </w:r>
      <w:r w:rsidR="00831F37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6291.</w:t>
      </w:r>
    </w:p>
    <w:p w14:paraId="07684D1F" w14:textId="77777777" w:rsidR="0058318C" w:rsidRPr="00F74F30" w:rsidRDefault="0058318C" w:rsidP="0003233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635230" w14:textId="77777777" w:rsidR="00AA7690" w:rsidRPr="00F74F30" w:rsidRDefault="00076705" w:rsidP="00AA769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74F3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 file</w:t>
      </w:r>
    </w:p>
    <w:p w14:paraId="4854D08E" w14:textId="77777777" w:rsidR="00326FAA" w:rsidRPr="00F74F30" w:rsidRDefault="00326FAA" w:rsidP="00117562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F74F3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This </w:t>
      </w:r>
      <w:r w:rsidR="00145D2B" w:rsidRPr="00F74F3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additional </w:t>
      </w:r>
      <w:r w:rsidRPr="00F74F3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file includes:</w:t>
      </w:r>
    </w:p>
    <w:p w14:paraId="78D1BE9C" w14:textId="0A9A2F18" w:rsidR="00AF5EB6" w:rsidRPr="00F74F30" w:rsidRDefault="00326FAA" w:rsidP="00AF5EB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ig</w:t>
      </w:r>
      <w:r w:rsidR="007F617C" w:rsidRPr="00F74F3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re</w:t>
      </w:r>
      <w:r w:rsidR="007F617C"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1 to </w:t>
      </w:r>
      <w:r w:rsidR="007F617C"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5</w:t>
      </w:r>
    </w:p>
    <w:p w14:paraId="218A5D83" w14:textId="11FE4E64" w:rsidR="00326FAA" w:rsidRPr="00F74F30" w:rsidRDefault="00326FAA" w:rsidP="00AF5EB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able</w:t>
      </w:r>
      <w:r w:rsidR="007F617C"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1 to </w:t>
      </w:r>
      <w:r w:rsidR="007F617C" w:rsidRPr="00F74F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7</w:t>
      </w:r>
    </w:p>
    <w:p w14:paraId="5432215D" w14:textId="77777777" w:rsidR="00365A6E" w:rsidRPr="00F74F30" w:rsidRDefault="00365A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236BE29" w14:textId="77777777" w:rsidR="00365A6E" w:rsidRPr="00F74F30" w:rsidRDefault="00365A6E" w:rsidP="00365A6E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  <w:sectPr w:rsidR="00365A6E" w:rsidRPr="00F74F30" w:rsidSect="00365A6E">
          <w:headerReference w:type="even" r:id="rId8"/>
          <w:headerReference w:type="default" r:id="rId9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929E86A" w14:textId="77777777" w:rsidR="00326FAA" w:rsidRPr="00F74F30" w:rsidRDefault="00326FAA" w:rsidP="00FB0925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lastRenderedPageBreak/>
        <w:t>Supplemental figures</w:t>
      </w:r>
    </w:p>
    <w:p w14:paraId="47C5E2DB" w14:textId="1D239E38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</w:t>
      </w:r>
      <w:r w:rsidR="00EF3967"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ure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iolin plot showing abundance of total bacteria and fungi, and ratio of bacteria to fungi (B/F) in disease conducive </w:t>
      </w:r>
      <w:r w:rsidR="00357D38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)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uppressive</w:t>
      </w:r>
      <w:r w:rsidR="003B66D4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57D38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)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oils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determined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y qPCR. The </w:t>
      </w:r>
      <w:r w:rsidRPr="00F74F30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p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alues in the plot were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alculated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ased on Wilcoxon test and corrected by FDR.</w:t>
      </w:r>
    </w:p>
    <w:p w14:paraId="0D9CB5D1" w14:textId="77777777" w:rsidR="00326FAA" w:rsidRPr="00F74F30" w:rsidRDefault="00266B83" w:rsidP="00117562">
      <w:pPr>
        <w:jc w:val="center"/>
        <w:rPr>
          <w:color w:val="000000" w:themeColor="text1"/>
        </w:rPr>
      </w:pPr>
      <w:r w:rsidRPr="00F74F30">
        <w:rPr>
          <w:noProof/>
          <w:color w:val="000000" w:themeColor="text1"/>
        </w:rPr>
        <w:drawing>
          <wp:inline distT="0" distB="0" distL="0" distR="0" wp14:anchorId="7D04718B" wp14:editId="2E84E599">
            <wp:extent cx="4756994" cy="1890334"/>
            <wp:effectExtent l="0" t="0" r="0" b="0"/>
            <wp:docPr id="2" name="图片 2" descr="E:\2 论文相关\2 待发表论文\2 投稿中论文 ing\1 2020 六点抑病土体土壤 MB 修改ing\0 MB 投稿\一修版本\Figures\Supplemental figure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 论文相关\2 待发表论文\2 投稿中论文 ing\1 2020 六点抑病土体土壤 MB 修改ing\0 MB 投稿\一修版本\Figures\Supplemental figures\Fig. 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417" cy="189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7C6A0" w14:textId="77777777" w:rsidR="00326FAA" w:rsidRPr="00F74F30" w:rsidRDefault="00326FAA" w:rsidP="008E1F6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F8BCEB3" w14:textId="4336A9E7" w:rsidR="00156350" w:rsidRPr="00F74F30" w:rsidRDefault="00156350" w:rsidP="0015635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Hlk107646750"/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ure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rarefaction curves for whole bacterial and fungal communities</w:t>
      </w:r>
      <w:r w:rsidR="004E3ECA"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357D38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disease conducive </w:t>
      </w:r>
      <w:r w:rsidR="00357D38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) </w:t>
      </w:r>
      <w:r w:rsidR="00357D38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="00357D38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ressive(S) </w:t>
      </w:r>
      <w:r w:rsidR="00357D38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oils</w:t>
      </w:r>
      <w:r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. </w:t>
      </w:r>
      <w:r w:rsidRPr="00F74F3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C1-18 </w:t>
      </w:r>
      <w:r w:rsidR="009036B2"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ith pink color</w:t>
      </w:r>
      <w:r w:rsidR="004E3ECA"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presents</w:t>
      </w:r>
      <w:r w:rsidRPr="00F74F3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subsamples for conducive soil collected from site</w:t>
      </w:r>
      <w:r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F74F3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1 to site 6 while S1-18 </w:t>
      </w:r>
      <w:r w:rsidR="009036B2"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ith cyan color </w:t>
      </w:r>
      <w:r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presents </w:t>
      </w:r>
      <w:r w:rsidRPr="00F74F3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ubsamples for suppressive soil collected from site</w:t>
      </w:r>
      <w:r w:rsidRPr="00F74F3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F74F3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1 to site 6.</w:t>
      </w:r>
    </w:p>
    <w:p w14:paraId="61859C6A" w14:textId="77777777" w:rsidR="00156350" w:rsidRPr="00F74F30" w:rsidRDefault="00997C83" w:rsidP="0015635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74F30">
        <w:rPr>
          <w:noProof/>
          <w:color w:val="000000" w:themeColor="text1"/>
        </w:rPr>
        <w:drawing>
          <wp:inline distT="0" distB="0" distL="0" distR="0" wp14:anchorId="3B68DB0D" wp14:editId="40A84B9A">
            <wp:extent cx="5042278" cy="184994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541" cy="185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E8438" w14:textId="2154995D" w:rsidR="0035045E" w:rsidRPr="00F74F30" w:rsidRDefault="0035045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1" w:name="_Hlk107650243"/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56B33FE5" w14:textId="3BF01EA1" w:rsidR="00357D38" w:rsidRPr="00F74F30" w:rsidRDefault="00357D38" w:rsidP="00357D3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>Figure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iolin plot showing</w:t>
      </w:r>
      <w:r w:rsidR="004E3ECA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annon index of core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bacterial and funga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ommunities</w:t>
      </w:r>
      <w:r w:rsidR="004E3ECA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disease conducive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)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ressive(S)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oils</w:t>
      </w:r>
      <w:r w:rsidRPr="00F74F30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</w:p>
    <w:bookmarkEnd w:id="1"/>
    <w:p w14:paraId="732C439F" w14:textId="463E0F1D" w:rsidR="00156350" w:rsidRPr="00F74F30" w:rsidRDefault="00997C83" w:rsidP="00A40EE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F74F30">
        <w:rPr>
          <w:noProof/>
          <w:color w:val="000000" w:themeColor="text1"/>
        </w:rPr>
        <w:drawing>
          <wp:inline distT="0" distB="0" distL="0" distR="0" wp14:anchorId="13693089" wp14:editId="4577A63A">
            <wp:extent cx="3914342" cy="209544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82" cy="2100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2B2499" w14:textId="77777777" w:rsidR="00505C3F" w:rsidRPr="00F74F30" w:rsidRDefault="00505C3F" w:rsidP="00B8712E">
      <w:pPr>
        <w:jc w:val="center"/>
        <w:rPr>
          <w:color w:val="000000" w:themeColor="text1"/>
        </w:rPr>
      </w:pPr>
    </w:p>
    <w:p w14:paraId="0627C28C" w14:textId="640DF27B" w:rsidR="003E5FE1" w:rsidRPr="00F74F30" w:rsidRDefault="00EF3967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ure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bookmarkStart w:id="2" w:name="_Hlk107671106"/>
      <w:r w:rsidR="00C43C17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4</w:t>
      </w:r>
      <w:r w:rsidR="004E3ECA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cked 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 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hart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howing domina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 phyla affiliation in core bacterial and fungal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ommunities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bookmarkEnd w:id="2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1-18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ubsamples for conducive soil collected from site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1 to site 6 while S1-18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35045E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ubsamples for suppressive soil collected from site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1 to site 6.</w:t>
      </w:r>
    </w:p>
    <w:p w14:paraId="3E5F3AD8" w14:textId="77777777" w:rsidR="00505C3F" w:rsidRPr="00F74F30" w:rsidRDefault="00266B83" w:rsidP="00266B83">
      <w:pPr>
        <w:jc w:val="center"/>
        <w:rPr>
          <w:color w:val="000000" w:themeColor="text1"/>
        </w:rPr>
      </w:pPr>
      <w:r w:rsidRPr="00F74F30">
        <w:rPr>
          <w:noProof/>
          <w:color w:val="000000" w:themeColor="text1"/>
        </w:rPr>
        <w:drawing>
          <wp:inline distT="0" distB="0" distL="0" distR="0" wp14:anchorId="1A30CA3A" wp14:editId="5CCACDAA">
            <wp:extent cx="5021352" cy="1955800"/>
            <wp:effectExtent l="0" t="0" r="0" b="0"/>
            <wp:docPr id="3" name="图片 3" descr="E:\2 论文相关\2 待发表论文\2 投稿中论文 ing\1 2020 六点抑病土体土壤 MB 修改ing\0 MB 投稿\一修版本\Figures\Supplemental figures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 论文相关\2 待发表论文\2 投稿中论文 ing\1 2020 六点抑病土体土壤 MB 修改ing\0 MB 投稿\一修版本\Figures\Supplemental figures\Fig. S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707" cy="195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13CF8" w14:textId="0DF96B0D" w:rsidR="00266B83" w:rsidRPr="00F74F30" w:rsidRDefault="00266B83" w:rsidP="00A40EE9">
      <w:pPr>
        <w:adjustRightInd w:val="0"/>
        <w:snapToGrid w:val="0"/>
        <w:spacing w:line="480" w:lineRule="auto"/>
        <w:rPr>
          <w:color w:val="000000" w:themeColor="text1"/>
        </w:rPr>
      </w:pPr>
    </w:p>
    <w:p w14:paraId="18320284" w14:textId="674E55C8" w:rsidR="003E5FE1" w:rsidRPr="00F74F30" w:rsidRDefault="00EF3967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igure</w:t>
      </w:r>
      <w:r w:rsidR="0035045E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C43C17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5</w:t>
      </w:r>
      <w:r w:rsidR="0035045E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iolin plot showing relative abundance of</w:t>
      </w:r>
      <w:r w:rsidR="0035045E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ve 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key genera which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ignificantly enriched in disease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uppressive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oils among </w:t>
      </w:r>
      <w:proofErr w:type="spellStart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yxococcales</w:t>
      </w:r>
      <w:proofErr w:type="spellEnd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proofErr w:type="spellStart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seudomondales</w:t>
      </w:r>
      <w:proofErr w:type="spellEnd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and </w:t>
      </w:r>
      <w:proofErr w:type="spellStart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Xanthomondales</w:t>
      </w:r>
      <w:proofErr w:type="spellEnd"/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The </w:t>
      </w:r>
      <w:r w:rsidR="003E5FE1" w:rsidRPr="00F74F30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p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values in the plot were </w:t>
      </w:r>
      <w:r w:rsidR="003E5FE1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alculated</w:t>
      </w:r>
      <w:r w:rsidR="003E5FE1"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based on Wilcoxon test and corrected by FDR.</w:t>
      </w:r>
    </w:p>
    <w:p w14:paraId="51973ECC" w14:textId="3D957905" w:rsidR="0098584F" w:rsidRPr="00F74F30" w:rsidRDefault="00266B83" w:rsidP="005E6469">
      <w:pPr>
        <w:jc w:val="center"/>
        <w:rPr>
          <w:color w:val="000000" w:themeColor="text1"/>
        </w:rPr>
      </w:pPr>
      <w:r w:rsidRPr="00F74F30">
        <w:rPr>
          <w:noProof/>
          <w:color w:val="000000" w:themeColor="text1"/>
        </w:rPr>
        <w:drawing>
          <wp:inline distT="0" distB="0" distL="0" distR="0" wp14:anchorId="6B40CE3E" wp14:editId="30351869">
            <wp:extent cx="5400675" cy="1174745"/>
            <wp:effectExtent l="0" t="0" r="0" b="0"/>
            <wp:docPr id="5" name="图片 5" descr="E:\2 论文相关\2 待发表论文\2 投稿中论文 ing\1 2020 六点抑病土体土壤 MB 修改ing\0 MB 投稿\一修版本\Figures\Supplemental figures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 论文相关\2 待发表论文\2 投稿中论文 ing\1 2020 六点抑病土体土壤 MB 修改ing\0 MB 投稿\一修版本\Figures\Supplemental figures\Fig. S3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557" cy="1190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08511" w14:textId="77777777" w:rsidR="0035045E" w:rsidRPr="00F74F30" w:rsidRDefault="0035045E" w:rsidP="005E6469">
      <w:pPr>
        <w:jc w:val="center"/>
        <w:rPr>
          <w:color w:val="000000" w:themeColor="text1"/>
        </w:rPr>
      </w:pPr>
    </w:p>
    <w:p w14:paraId="62144446" w14:textId="77777777" w:rsidR="0021595C" w:rsidRPr="00F74F30" w:rsidRDefault="0021595C" w:rsidP="0011756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1595C" w:rsidRPr="00F74F30" w:rsidSect="00AA13E4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3E8C2665" w14:textId="77777777" w:rsidR="00326FAA" w:rsidRPr="00F74F30" w:rsidRDefault="00326FAA" w:rsidP="00FB0925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lastRenderedPageBreak/>
        <w:t>Supplemental tables</w:t>
      </w:r>
    </w:p>
    <w:p w14:paraId="21A9B8ED" w14:textId="4EB77DD8" w:rsidR="003E5FE1" w:rsidRPr="00F74F30" w:rsidRDefault="003E5FE1" w:rsidP="003E5FE1">
      <w:pPr>
        <w:adjustRightInd w:val="0"/>
        <w:snapToGrid w:val="0"/>
        <w:spacing w:line="432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Table S1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Field site information and soi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hemical</w:t>
      </w:r>
      <w:r w:rsidR="0035045E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properties</w:t>
      </w:r>
      <w:r w:rsidR="0035045E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="0035045E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sampled soils. C and S indicate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soil samples were collected from orchards conducive or suppressive to banana </w:t>
      </w:r>
      <w:r w:rsidRPr="00F74F3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usarium</w:t>
      </w:r>
      <w:r w:rsidR="0035045E" w:rsidRPr="00F74F3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ilt, respectively. S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ymbol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*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presents a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ignificant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difference for mean value of each soi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hemical</w:t>
      </w:r>
      <w:r w:rsidR="00B75F2D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propert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bserved between all conducive and suppressive soils based on corrected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Wilcox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n test. T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 represents content of soil tota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nitrogen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T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 represents content of soil total carbon, NH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4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+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-N represents content of soi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ammonium nitrogen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NO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3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-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-N represents content of soi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nitrate nitrogen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 EC represents soil e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lectrical conductivit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AP represents content of soi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available phosphorus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AK represents content of soil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vailable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otassium, C/N represents ratio of soil total carbon to total nitrog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1"/>
        <w:gridCol w:w="628"/>
        <w:gridCol w:w="1666"/>
        <w:gridCol w:w="1039"/>
        <w:gridCol w:w="1076"/>
        <w:gridCol w:w="1076"/>
        <w:gridCol w:w="1026"/>
        <w:gridCol w:w="1126"/>
        <w:gridCol w:w="1126"/>
        <w:gridCol w:w="961"/>
        <w:gridCol w:w="926"/>
        <w:gridCol w:w="1026"/>
        <w:gridCol w:w="1219"/>
      </w:tblGrid>
      <w:tr w:rsidR="00F74F30" w:rsidRPr="00F74F30" w14:paraId="6AC9428B" w14:textId="77777777" w:rsidTr="00117562">
        <w:trPr>
          <w:trHeight w:val="725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7281379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ample</w:t>
            </w:r>
          </w:p>
          <w:p w14:paraId="277FC55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BC2D09B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BC9AC0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dministrative</w:t>
            </w:r>
          </w:p>
          <w:p w14:paraId="72D8E9E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visio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691EB3C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ropping</w:t>
            </w:r>
          </w:p>
          <w:p w14:paraId="26FA05C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0BCB135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H</w:t>
            </w: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1E7192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N</w:t>
            </w: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  <w:p w14:paraId="59BC6094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g/k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AD1FA30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OC</w:t>
            </w: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  <w:p w14:paraId="5477D6E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g/k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47C6976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H</w:t>
            </w: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4</w:t>
            </w: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N</w:t>
            </w:r>
          </w:p>
          <w:p w14:paraId="03E68BE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mg/k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E9264C1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</w:t>
            </w: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bscript"/>
              </w:rPr>
              <w:t>3</w:t>
            </w: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-</w:t>
            </w: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N</w:t>
            </w:r>
          </w:p>
          <w:p w14:paraId="1130044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mg/k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A21BCAF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C</w:t>
            </w:r>
          </w:p>
          <w:p w14:paraId="7B50870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us/cm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B59D2C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P</w:t>
            </w: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  <w:p w14:paraId="1FF7895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mg/k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65C83CD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K</w:t>
            </w: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  <w:p w14:paraId="56394E5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mg/kg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F7EB3EB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/N</w:t>
            </w:r>
          </w:p>
        </w:tc>
      </w:tr>
      <w:tr w:rsidR="00F74F30" w:rsidRPr="00F74F30" w14:paraId="5D6F4546" w14:textId="77777777" w:rsidTr="00117562">
        <w:trPr>
          <w:trHeight w:val="315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B838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1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244A2193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te1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6C717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ianfeng</w:t>
            </w:r>
            <w:proofErr w:type="spellEnd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do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08A27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015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5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±0.1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342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±0.1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C4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A4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±0.2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C9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±0.1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14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±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9E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A0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±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6AEDD5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46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13</w:t>
            </w:r>
          </w:p>
        </w:tc>
      </w:tr>
      <w:tr w:rsidR="00F74F30" w:rsidRPr="00F74F30" w14:paraId="4A78F2BA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17E60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19EA96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961CB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998C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5FF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±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22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±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E70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A9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±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358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±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198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±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DF1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±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D5D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±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2F7A70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.8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04</w:t>
            </w:r>
          </w:p>
        </w:tc>
      </w:tr>
      <w:tr w:rsidR="00F74F30" w:rsidRPr="00F74F30" w14:paraId="07063409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04B3D2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73487E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te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B0F55F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ianfeng</w:t>
            </w:r>
            <w:proofErr w:type="spellEnd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edon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C2110E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5343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195D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F6F1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34BDF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8579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2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F511C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B8A62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A5D3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65D76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93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63</w:t>
            </w:r>
          </w:p>
        </w:tc>
      </w:tr>
      <w:tr w:rsidR="00F74F30" w:rsidRPr="00F74F30" w14:paraId="005C7022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070308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C0180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A2832A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8E98E2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BD98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.86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2548E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6A30D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E1668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280804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83E4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AAFF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D861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DD5D9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94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22</w:t>
            </w:r>
          </w:p>
        </w:tc>
      </w:tr>
      <w:tr w:rsidR="00F74F30" w:rsidRPr="00F74F30" w14:paraId="5537A744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68A5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2966CC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te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974B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shan,Chengmai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EFA00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BF5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6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72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BF4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038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62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E2B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86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3F0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A214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67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04</w:t>
            </w:r>
          </w:p>
        </w:tc>
      </w:tr>
      <w:tr w:rsidR="00F74F30" w:rsidRPr="00F74F30" w14:paraId="033DD463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8B8EA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67AC158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85317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87896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D8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6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±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16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9E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ED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±0.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3F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9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1F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±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36C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89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±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CEB202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.8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38</w:t>
            </w:r>
          </w:p>
        </w:tc>
      </w:tr>
      <w:tr w:rsidR="00F74F30" w:rsidRPr="00F74F30" w14:paraId="4B0FAAB0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09875E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9B2433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te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C89D7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inying,Lingao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4D5EAD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6167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5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9E58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701F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.1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475F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BD8460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1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8C5150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1815E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CD5F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7A6F6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94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23</w:t>
            </w:r>
          </w:p>
        </w:tc>
      </w:tr>
      <w:tr w:rsidR="00F74F30" w:rsidRPr="00F74F30" w14:paraId="2489DF00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140299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46733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E7CB2C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6A20EF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E7BB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7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DF8D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5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15C7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4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5898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9549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8ECAD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8B4D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E2C9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1753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1.07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19</w:t>
            </w:r>
          </w:p>
        </w:tc>
      </w:tr>
      <w:tr w:rsidR="00F74F30" w:rsidRPr="00F74F30" w14:paraId="3D4B4D25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C2B0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05C2EA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te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350D8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anbao</w:t>
            </w:r>
            <w:proofErr w:type="spellEnd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36112D09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ingao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97F72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5B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0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35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5E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83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B3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91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70F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D43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±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91E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24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23</w:t>
            </w:r>
          </w:p>
        </w:tc>
      </w:tr>
      <w:tr w:rsidR="00F74F30" w:rsidRPr="00F74F30" w14:paraId="67880B05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B5272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4F69643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F60AF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CD2F9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32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71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D27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±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24E0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±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77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±0.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FBA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±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EAC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±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3F4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058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±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9D95C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58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10</w:t>
            </w:r>
          </w:p>
        </w:tc>
      </w:tr>
      <w:tr w:rsidR="00F74F30" w:rsidRPr="00F74F30" w14:paraId="52844E1D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1BB846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94020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ite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9DFEA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cheng,danzhou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3EAC74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6A8D9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±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5F30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±0.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A31D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698B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±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E54E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±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C6F2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0CBF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E71F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±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D6EE6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1.5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F74F30" w:rsidRPr="00F74F30" w14:paraId="54786428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B59C02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2EBAAA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BBDF9A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7DFA9A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03AFB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A2F5E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78021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4F72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±0.2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9B7D5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E301B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871D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D36259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4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70E11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11.26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74F30" w:rsidRPr="00F74F30" w14:paraId="5F1AB2CA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737D6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C (mean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F15D666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ECFBC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04407B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8B6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.54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9A4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653A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B4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7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952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.93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C02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41C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1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68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20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150983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46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27</w:t>
            </w:r>
          </w:p>
        </w:tc>
      </w:tr>
      <w:tr w:rsidR="00326FAA" w:rsidRPr="00F74F30" w14:paraId="39AAB27B" w14:textId="77777777" w:rsidTr="0011756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49E52C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 (mean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3E99125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71E8D9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FE8D58" w14:textId="77777777" w:rsidR="00326FAA" w:rsidRPr="00F74F30" w:rsidRDefault="00326FAA" w:rsidP="001175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8151DF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6.36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2EADE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4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3D170B8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.9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4DE36D4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BEA6A1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8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F5A131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08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35B9A7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212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20283D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323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0B48DA4" w14:textId="77777777" w:rsidR="00326FAA" w:rsidRPr="00F74F30" w:rsidRDefault="00326FAA" w:rsidP="0011756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9.58 </w:t>
            </w:r>
            <w:r w:rsidRPr="00F74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F74F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1.29</w:t>
            </w:r>
          </w:p>
        </w:tc>
      </w:tr>
    </w:tbl>
    <w:p w14:paraId="648DF3B8" w14:textId="77777777" w:rsidR="00B7109E" w:rsidRPr="00F74F30" w:rsidRDefault="00B7109E" w:rsidP="00117562">
      <w:pPr>
        <w:jc w:val="center"/>
        <w:rPr>
          <w:color w:val="000000" w:themeColor="text1"/>
        </w:rPr>
        <w:sectPr w:rsidR="00B7109E" w:rsidRPr="00F74F30" w:rsidSect="00AA13E4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34CBCE49" w14:textId="5BE6364C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>Table 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B75F2D"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eneral i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nformation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 sequencing data used for final analysis after basic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qualit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ontrol for whole and core microbiome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16"/>
        <w:gridCol w:w="883"/>
        <w:gridCol w:w="683"/>
        <w:gridCol w:w="228"/>
        <w:gridCol w:w="883"/>
        <w:gridCol w:w="1016"/>
        <w:gridCol w:w="476"/>
        <w:gridCol w:w="883"/>
        <w:gridCol w:w="683"/>
        <w:gridCol w:w="222"/>
        <w:gridCol w:w="883"/>
        <w:gridCol w:w="866"/>
      </w:tblGrid>
      <w:tr w:rsidR="00F74F30" w:rsidRPr="00F74F30" w14:paraId="51673B2B" w14:textId="77777777" w:rsidTr="00BC3F0F">
        <w:trPr>
          <w:trHeight w:val="300"/>
        </w:trPr>
        <w:tc>
          <w:tcPr>
            <w:tcW w:w="47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58457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</w:t>
            </w:r>
          </w:p>
          <w:p w14:paraId="13A2AB77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2163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AE00" w14:textId="77777777" w:rsidR="00B7109E" w:rsidRPr="00F74F30" w:rsidRDefault="00472739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hole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191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75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99CD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re</w:t>
            </w:r>
          </w:p>
        </w:tc>
      </w:tr>
      <w:tr w:rsidR="00F74F30" w:rsidRPr="00F74F30" w14:paraId="4B298B8E" w14:textId="77777777" w:rsidTr="00BC3F0F">
        <w:trPr>
          <w:trHeight w:val="300"/>
        </w:trPr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5B778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17B6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 of OTUs</w:t>
            </w:r>
          </w:p>
        </w:tc>
        <w:tc>
          <w:tcPr>
            <w:tcW w:w="1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85E6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9642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 of sequences</w:t>
            </w:r>
          </w:p>
        </w:tc>
        <w:tc>
          <w:tcPr>
            <w:tcW w:w="2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350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9CE4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 of OTUs</w:t>
            </w:r>
          </w:p>
        </w:tc>
        <w:tc>
          <w:tcPr>
            <w:tcW w:w="1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8ECE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1C40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. of sequences</w:t>
            </w:r>
          </w:p>
        </w:tc>
      </w:tr>
      <w:tr w:rsidR="00F74F30" w:rsidRPr="00F74F30" w14:paraId="1083F067" w14:textId="77777777" w:rsidTr="00BC3F0F">
        <w:trPr>
          <w:trHeight w:val="300"/>
        </w:trPr>
        <w:tc>
          <w:tcPr>
            <w:tcW w:w="47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BAB4B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1484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F59A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  <w:tc>
          <w:tcPr>
            <w:tcW w:w="13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F349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DEEE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3F22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  <w:tc>
          <w:tcPr>
            <w:tcW w:w="2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D0B3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123C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4BE8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  <w:tc>
          <w:tcPr>
            <w:tcW w:w="13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ECE3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BDBE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16D7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</w:tr>
      <w:tr w:rsidR="00F74F30" w:rsidRPr="00F74F30" w14:paraId="4EC81ADD" w14:textId="77777777" w:rsidTr="00BC3F0F">
        <w:trPr>
          <w:trHeight w:val="300"/>
        </w:trPr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F09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7EA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7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5F6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,594</w:t>
            </w:r>
          </w:p>
        </w:tc>
        <w:tc>
          <w:tcPr>
            <w:tcW w:w="13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2EB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686E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8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2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5ED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7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980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C9F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3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D9E5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</w:t>
            </w:r>
          </w:p>
        </w:tc>
        <w:tc>
          <w:tcPr>
            <w:tcW w:w="13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308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F69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4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0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06CA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9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8</w:t>
            </w:r>
          </w:p>
        </w:tc>
      </w:tr>
      <w:tr w:rsidR="00F74F30" w:rsidRPr="00F74F30" w14:paraId="44C21BA1" w14:textId="77777777" w:rsidTr="00A40EE9">
        <w:trPr>
          <w:trHeight w:val="300"/>
        </w:trPr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72CB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859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7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98E4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,512</w:t>
            </w:r>
          </w:p>
        </w:tc>
        <w:tc>
          <w:tcPr>
            <w:tcW w:w="1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C0A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1BA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4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B19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6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3</w:t>
            </w:r>
          </w:p>
        </w:tc>
        <w:tc>
          <w:tcPr>
            <w:tcW w:w="2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AF58" w14:textId="77777777" w:rsidR="00B7109E" w:rsidRPr="00F74F30" w:rsidRDefault="00B7109E" w:rsidP="00BC3F0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4D3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3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509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3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0B4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957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8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51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A12D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6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8</w:t>
            </w:r>
          </w:p>
        </w:tc>
      </w:tr>
      <w:tr w:rsidR="00F74F30" w:rsidRPr="00F74F30" w14:paraId="5B01CDA5" w14:textId="77777777" w:rsidTr="00BC3F0F">
        <w:trPr>
          <w:trHeight w:val="300"/>
        </w:trPr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D8FC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3228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16FA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6</w:t>
            </w:r>
          </w:p>
        </w:tc>
        <w:tc>
          <w:tcPr>
            <w:tcW w:w="13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449E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4C65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30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A738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88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70</w:t>
            </w:r>
          </w:p>
        </w:tc>
        <w:tc>
          <w:tcPr>
            <w:tcW w:w="2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D1CE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AA18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3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47E3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  <w:tc>
          <w:tcPr>
            <w:tcW w:w="13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C241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1BF1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2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CEB5" w14:textId="77777777" w:rsidR="00B7109E" w:rsidRPr="00F74F30" w:rsidRDefault="00B7109E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6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6</w:t>
            </w:r>
          </w:p>
        </w:tc>
      </w:tr>
    </w:tbl>
    <w:p w14:paraId="6F3B0F40" w14:textId="77777777" w:rsidR="00B7109E" w:rsidRPr="00F74F30" w:rsidRDefault="00B7109E" w:rsidP="00B7109E">
      <w:pPr>
        <w:rPr>
          <w:color w:val="000000" w:themeColor="text1"/>
        </w:rPr>
      </w:pPr>
    </w:p>
    <w:p w14:paraId="47C5020F" w14:textId="77777777" w:rsidR="004421C8" w:rsidRPr="00F74F30" w:rsidRDefault="004421C8" w:rsidP="00907B4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4421C8" w:rsidRPr="00F74F30" w:rsidSect="004421C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14:paraId="6BECE45F" w14:textId="77777777" w:rsidR="004421C8" w:rsidRPr="00F74F30" w:rsidRDefault="004421C8" w:rsidP="00907B4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A01F211" w14:textId="433DD510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able 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3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MANOVA results for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hole and core</w:t>
      </w:r>
      <w:r w:rsidR="007A36B4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bacterial and fungal community structures at the OTU level.</w:t>
      </w:r>
      <w:r w:rsidR="007A36B4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36B4" w:rsidRPr="00F74F3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were calculated based on 999 permutations (lowest </w:t>
      </w:r>
      <w:r w:rsidRPr="00F74F3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7A36B4" w:rsidRPr="00F74F3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value possible is 0.001)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. Site means location of sampled soils and suppression ability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e soils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conducive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r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suppressive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o banana </w:t>
      </w:r>
      <w:r w:rsidRPr="00F74F3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usarium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wil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6"/>
        <w:gridCol w:w="950"/>
        <w:gridCol w:w="666"/>
        <w:gridCol w:w="222"/>
        <w:gridCol w:w="950"/>
        <w:gridCol w:w="666"/>
        <w:gridCol w:w="222"/>
        <w:gridCol w:w="950"/>
        <w:gridCol w:w="666"/>
        <w:gridCol w:w="222"/>
        <w:gridCol w:w="950"/>
        <w:gridCol w:w="666"/>
      </w:tblGrid>
      <w:tr w:rsidR="00F74F30" w:rsidRPr="00F74F30" w14:paraId="0E1AECA2" w14:textId="77777777" w:rsidTr="00413CF6">
        <w:trPr>
          <w:trHeight w:val="27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06333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actor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5A19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17E5" w14:textId="77777777" w:rsidR="00907B49" w:rsidRPr="00F74F30" w:rsidRDefault="00907B49" w:rsidP="00490E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897B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</w:tr>
      <w:tr w:rsidR="00F74F30" w:rsidRPr="00F74F30" w14:paraId="7B181D4E" w14:textId="77777777" w:rsidTr="00413CF6">
        <w:trPr>
          <w:trHeight w:val="27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4B820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8315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A635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9F02F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r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0600" w14:textId="77777777" w:rsidR="00907B49" w:rsidRPr="00F74F30" w:rsidRDefault="00907B49" w:rsidP="00490E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206B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6A5B" w14:textId="77777777" w:rsidR="00907B49" w:rsidRPr="00F74F30" w:rsidRDefault="00907B49" w:rsidP="00490E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1BD2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re</w:t>
            </w:r>
          </w:p>
        </w:tc>
      </w:tr>
      <w:tr w:rsidR="00F74F30" w:rsidRPr="00F74F30" w14:paraId="05BD8644" w14:textId="77777777" w:rsidTr="00413CF6">
        <w:trPr>
          <w:trHeight w:val="27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292741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D470" w14:textId="28FC0CC3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.</w:t>
            </w:r>
            <w:r w:rsidR="00BF1A67"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8EC6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23B6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D889" w14:textId="6647C571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.</w:t>
            </w:r>
            <w:r w:rsidR="00BF1A67"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A3F6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E3F2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6AA4" w14:textId="5FDC4F2C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.</w:t>
            </w:r>
            <w:r w:rsidR="00BF1A67"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0A77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5EDB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D96A" w14:textId="321252D1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.</w:t>
            </w:r>
            <w:r w:rsidR="00BF1A67"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99E4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74F30" w:rsidRPr="00F74F30" w14:paraId="01606E3E" w14:textId="77777777" w:rsidTr="00413CF6">
        <w:trPr>
          <w:trHeight w:val="27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884A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ppression abil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174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AF6C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BBB" w14:textId="77777777" w:rsidR="00907B49" w:rsidRPr="00F74F30" w:rsidRDefault="00907B49" w:rsidP="00490E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1B8C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9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9204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A39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D38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63F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6DC1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47CC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.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5047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F74F30" w:rsidRPr="00F74F30" w14:paraId="5BD53813" w14:textId="77777777" w:rsidTr="00413CF6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7B5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AE3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658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4A6D" w14:textId="77777777" w:rsidR="00907B49" w:rsidRPr="00F74F30" w:rsidRDefault="00907B49" w:rsidP="00490E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D58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BA5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19D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380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E991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83B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9AD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0A3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907B49" w:rsidRPr="00F74F30" w14:paraId="20F48D37" w14:textId="77777777" w:rsidTr="00413CF6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506D9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ppression ability ×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736C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BFBD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96C4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C6A0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D7D8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D4CA4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FAE3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78A2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B219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3B5A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D679" w14:textId="77777777" w:rsidR="00907B49" w:rsidRPr="00F74F30" w:rsidRDefault="00907B49" w:rsidP="00490EA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</w:tbl>
    <w:p w14:paraId="60DA45BA" w14:textId="77777777" w:rsidR="00907B49" w:rsidRPr="00F74F30" w:rsidRDefault="00907B49" w:rsidP="00907B49">
      <w:pPr>
        <w:rPr>
          <w:color w:val="000000" w:themeColor="text1"/>
        </w:rPr>
      </w:pPr>
    </w:p>
    <w:p w14:paraId="30B1ED1A" w14:textId="77777777" w:rsidR="004421C8" w:rsidRPr="00F74F30" w:rsidRDefault="004421C8" w:rsidP="00907B49">
      <w:pPr>
        <w:rPr>
          <w:color w:val="000000" w:themeColor="text1"/>
        </w:rPr>
        <w:sectPr w:rsidR="004421C8" w:rsidRPr="00F74F30" w:rsidSect="004421C8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34E1D3F1" w14:textId="236AA9DB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>Table 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4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Relative abundance of phylum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ore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bacterial and fungal communit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disease conducive (C)</w:t>
      </w:r>
      <w:r w:rsidR="007A36B4"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 suppressive (S) soil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4"/>
        <w:gridCol w:w="1816"/>
        <w:gridCol w:w="1011"/>
        <w:gridCol w:w="978"/>
        <w:gridCol w:w="1311"/>
        <w:gridCol w:w="666"/>
      </w:tblGrid>
      <w:tr w:rsidR="00F74F30" w:rsidRPr="00F74F30" w14:paraId="362844DB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81B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458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514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(me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75E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(mea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A40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old </w:t>
            </w: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EE6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74F30" w:rsidRPr="00F74F30" w14:paraId="06019653" w14:textId="77777777" w:rsidTr="00BC3F0F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41E6523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BECB47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02D4F53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ECFA4E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EF62A0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2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04B745E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0</w:t>
            </w:r>
          </w:p>
        </w:tc>
      </w:tr>
      <w:tr w:rsidR="00F74F30" w:rsidRPr="00F74F30" w14:paraId="59A5D6AE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05F094B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7987056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4BE72C1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7E9348F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7362368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19D3490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03548455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4A29A71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AFB8A4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5EF386E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F8A201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0FE98C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237020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55351A3E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5C656B8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9DBBC5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DD453D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15A0D52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561D99D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48A3F68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2897EEA7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713C92C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BD745A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4C986A4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0E32896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43CEEDB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748189F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4FEFEC9A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67AB4F9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321A16C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2DE9650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6DD4A97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1276D6E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741E780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F74F30" w:rsidRPr="00F74F30" w14:paraId="78D1EBA3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4254A92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44EB56B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136AF19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08C212E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185C0FD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  <w:hideMark/>
          </w:tcPr>
          <w:p w14:paraId="1ED8A8D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F74F30" w:rsidRPr="00F74F30" w14:paraId="205689C8" w14:textId="77777777" w:rsidTr="00BC3F0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9BA8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57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00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13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DD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516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</w:tr>
      <w:tr w:rsidR="00F74F30" w:rsidRPr="00F74F30" w14:paraId="611260BD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0869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120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74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B4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4F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8B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7</w:t>
            </w:r>
          </w:p>
        </w:tc>
      </w:tr>
      <w:tr w:rsidR="00F74F30" w:rsidRPr="00F74F30" w14:paraId="270C758B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6233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6BF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AA8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3F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5C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3A9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F74F30" w:rsidRPr="00F74F30" w14:paraId="24A06D14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6227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E2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ungi_unidentif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103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56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DA7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8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FBB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21</w:t>
            </w:r>
          </w:p>
        </w:tc>
      </w:tr>
      <w:tr w:rsidR="00F74F30" w:rsidRPr="00F74F30" w14:paraId="6991CD97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56AB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44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FE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A0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A3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1.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C4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4421C8" w:rsidRPr="00F74F30" w14:paraId="6E290C6A" w14:textId="77777777" w:rsidTr="00BC3F0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8FF3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716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Zyg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00C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4D4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6FD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2.0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886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</w:tr>
    </w:tbl>
    <w:p w14:paraId="37CE1F3E" w14:textId="77777777" w:rsidR="004421C8" w:rsidRPr="00F74F30" w:rsidRDefault="004421C8" w:rsidP="00A40EE9">
      <w:pPr>
        <w:adjustRightInd w:val="0"/>
        <w:snapToGrid w:val="0"/>
        <w:spacing w:line="480" w:lineRule="auto"/>
        <w:rPr>
          <w:color w:val="000000" w:themeColor="text1"/>
        </w:rPr>
      </w:pPr>
    </w:p>
    <w:p w14:paraId="57574D90" w14:textId="77777777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able S5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elative abundance of dominate orders within Proteobacter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a for the 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ore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bacterial communit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disease conducive (C)and suppressive (S) soils.</w:t>
      </w:r>
    </w:p>
    <w:tbl>
      <w:tblPr>
        <w:tblW w:w="6808" w:type="dxa"/>
        <w:jc w:val="center"/>
        <w:tblLook w:val="04A0" w:firstRow="1" w:lastRow="0" w:firstColumn="1" w:lastColumn="0" w:noHBand="0" w:noVBand="1"/>
      </w:tblPr>
      <w:tblGrid>
        <w:gridCol w:w="2334"/>
        <w:gridCol w:w="1080"/>
        <w:gridCol w:w="1080"/>
        <w:gridCol w:w="1080"/>
        <w:gridCol w:w="1234"/>
      </w:tblGrid>
      <w:tr w:rsidR="00F74F30" w:rsidRPr="00F74F30" w14:paraId="4662F488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7A0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Or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744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(mea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91F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(mea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AA7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F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old </w:t>
            </w:r>
            <w:r w:rsidRPr="00F74F30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</w:t>
            </w:r>
            <w:r w:rsidRPr="00F74F30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hang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378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F74F30" w:rsidRPr="00F74F30" w14:paraId="7507C2C0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F22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urkholder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4F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94C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2E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B1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2399B7C7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2C5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omat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274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67F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02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6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966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F74F30" w:rsidRPr="00F74F30" w14:paraId="371F8D80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18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7EB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AC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00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D6C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F74F30" w:rsidRPr="00F74F30" w14:paraId="3E0C4E79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EF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ceanospirill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7F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BDF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8A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A5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410913E1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4AE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5CA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44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7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1A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981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14A2699A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5B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380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40A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436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A8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38BEF0CA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E7C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hodocycl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84E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47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D2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9DF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4CD75B0D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553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050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ECE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00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8B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F74F30" w:rsidRPr="00F74F30" w14:paraId="09264DEB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DB4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hingomonad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58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998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45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5B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F74F30" w:rsidRPr="00F74F30" w14:paraId="15EB59A5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DB2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anthomonadal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C8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BF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DF6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EAE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4421C8" w:rsidRPr="00F74F30" w14:paraId="2AB8A2FC" w14:textId="77777777" w:rsidTr="00BC3F0F">
        <w:trPr>
          <w:trHeight w:val="270"/>
          <w:jc w:val="center"/>
        </w:trPr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D6B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thers_Proteobacte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C517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4A4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921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DE4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</w:tbl>
    <w:p w14:paraId="08516495" w14:textId="77777777" w:rsidR="004421C8" w:rsidRPr="00F74F30" w:rsidRDefault="004421C8" w:rsidP="004421C8">
      <w:pPr>
        <w:widowControl/>
        <w:jc w:val="left"/>
        <w:rPr>
          <w:color w:val="000000" w:themeColor="text1"/>
        </w:rPr>
      </w:pPr>
    </w:p>
    <w:p w14:paraId="358C6319" w14:textId="77777777" w:rsidR="004421C8" w:rsidRPr="00F74F30" w:rsidRDefault="004421C8" w:rsidP="00907B49">
      <w:pPr>
        <w:rPr>
          <w:color w:val="000000" w:themeColor="text1"/>
        </w:rPr>
      </w:pPr>
    </w:p>
    <w:p w14:paraId="65C28E0C" w14:textId="77777777" w:rsidR="004421C8" w:rsidRPr="00F74F30" w:rsidRDefault="004421C8" w:rsidP="00907B49">
      <w:pPr>
        <w:rPr>
          <w:color w:val="000000" w:themeColor="text1"/>
        </w:rPr>
        <w:sectPr w:rsidR="004421C8" w:rsidRPr="00F74F30" w:rsidSect="004421C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14:paraId="73D045A3" w14:textId="77777777" w:rsidR="004421C8" w:rsidRPr="00F74F30" w:rsidRDefault="004421C8" w:rsidP="00117562">
      <w:pPr>
        <w:widowControl/>
        <w:jc w:val="left"/>
        <w:rPr>
          <w:color w:val="000000" w:themeColor="text1"/>
        </w:rPr>
      </w:pPr>
    </w:p>
    <w:p w14:paraId="180C71E8" w14:textId="77777777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3" w:name="OLE_LINK35"/>
      <w:bookmarkStart w:id="4" w:name="OLE_LINK36"/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Table 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verview of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quences merge-ability and number of annotations made for shotgun-metagenome datasets representing each soil sample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216"/>
        <w:gridCol w:w="1066"/>
        <w:gridCol w:w="1216"/>
        <w:gridCol w:w="1166"/>
        <w:gridCol w:w="1844"/>
        <w:gridCol w:w="1855"/>
        <w:gridCol w:w="866"/>
        <w:gridCol w:w="1322"/>
        <w:gridCol w:w="561"/>
        <w:gridCol w:w="561"/>
        <w:gridCol w:w="866"/>
      </w:tblGrid>
      <w:tr w:rsidR="00F74F30" w:rsidRPr="00F74F30" w14:paraId="60134071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14:paraId="307A962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BA2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F9D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aw bases</w:t>
            </w:r>
          </w:p>
          <w:p w14:paraId="0158126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p</w:t>
            </w:r>
            <w:proofErr w:type="spellEnd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ECB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F6E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lean bases </w:t>
            </w:r>
          </w:p>
          <w:p w14:paraId="0F3FCE88" w14:textId="3623A6DF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="00E65977"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p</w:t>
            </w:r>
            <w:proofErr w:type="spellEnd"/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E1A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cent in raw reads </w:t>
            </w:r>
          </w:p>
          <w:p w14:paraId="23F821A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F1C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cent in raw bases </w:t>
            </w:r>
          </w:p>
          <w:p w14:paraId="4DB7D91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84D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i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463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ntigs bases</w:t>
            </w:r>
          </w:p>
          <w:p w14:paraId="73FD118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63C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50</w:t>
            </w:r>
          </w:p>
          <w:p w14:paraId="7A7D926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F7C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90</w:t>
            </w:r>
          </w:p>
          <w:p w14:paraId="68DF1AB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58E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x</w:t>
            </w:r>
          </w:p>
          <w:p w14:paraId="5830B81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</w:tr>
      <w:tr w:rsidR="00F74F30" w:rsidRPr="00F74F30" w14:paraId="6B20A92B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31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D2E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,309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D0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3A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1,666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70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B5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B8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21A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7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75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8,067,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24F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19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9B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,538</w:t>
            </w:r>
          </w:p>
        </w:tc>
      </w:tr>
      <w:tr w:rsidR="00F74F30" w:rsidRPr="00F74F30" w14:paraId="195E755E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B1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9E4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4,167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D3D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49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2,273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FA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E5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CA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9C3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DCB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,220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FE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FD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574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9,396</w:t>
            </w:r>
          </w:p>
        </w:tc>
      </w:tr>
      <w:tr w:rsidR="00F74F30" w:rsidRPr="00F74F30" w14:paraId="01B17BFF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A5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E5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4,586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9CE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6FE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1,968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3DD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F8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14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8D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1BD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,950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2F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26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80F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4,166</w:t>
            </w:r>
          </w:p>
        </w:tc>
      </w:tr>
      <w:tr w:rsidR="00F74F30" w:rsidRPr="00F74F30" w14:paraId="2E85159A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E3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366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1,462,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653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74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9,501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2BE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F4B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DCD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DAD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16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,796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DF6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0F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B4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,407</w:t>
            </w:r>
          </w:p>
        </w:tc>
      </w:tr>
      <w:tr w:rsidR="00F74F30" w:rsidRPr="00F74F30" w14:paraId="1770F3E5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F3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19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4,481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046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35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2,544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C30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648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29C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AE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1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2E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3,784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41E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50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F6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7,318</w:t>
            </w:r>
          </w:p>
        </w:tc>
      </w:tr>
      <w:tr w:rsidR="00F74F30" w:rsidRPr="00F74F30" w14:paraId="029DF6D3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46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D5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81,882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5B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EA4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7,854,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478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3C6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8D0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6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1C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0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FA7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9,596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54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2E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B6F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,998</w:t>
            </w:r>
          </w:p>
        </w:tc>
      </w:tr>
      <w:tr w:rsidR="00F74F30" w:rsidRPr="00F74F30" w14:paraId="7351CC28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3C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690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2,478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AD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19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0,006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07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EBF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96A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6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A34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61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0,890,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0E2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96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65B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,716</w:t>
            </w:r>
          </w:p>
        </w:tc>
      </w:tr>
      <w:tr w:rsidR="00F74F30" w:rsidRPr="00F74F30" w14:paraId="4A0235DF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10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52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8,447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F52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C3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4,960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16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909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6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47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4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08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89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,457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003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6F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EC5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,193</w:t>
            </w:r>
          </w:p>
        </w:tc>
      </w:tr>
      <w:tr w:rsidR="00F74F30" w:rsidRPr="00F74F30" w14:paraId="308C9BE6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804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77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,262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FB2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9D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2,577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0A8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609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2C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7C4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48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5,792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41F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91E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29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,036</w:t>
            </w:r>
          </w:p>
        </w:tc>
      </w:tr>
      <w:tr w:rsidR="004421C8" w:rsidRPr="00F74F30" w14:paraId="58F892BD" w14:textId="77777777" w:rsidTr="00BC3F0F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A45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6D8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0,981,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F96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E05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7,854,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7AB7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788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.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8A4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4D9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8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6F3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2,602,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F33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B609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46C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,634</w:t>
            </w:r>
          </w:p>
        </w:tc>
      </w:tr>
    </w:tbl>
    <w:p w14:paraId="53223CB5" w14:textId="77777777" w:rsidR="004421C8" w:rsidRPr="00F74F30" w:rsidRDefault="004421C8" w:rsidP="004421C8">
      <w:pPr>
        <w:rPr>
          <w:color w:val="000000" w:themeColor="text1"/>
        </w:rPr>
        <w:sectPr w:rsidR="004421C8" w:rsidRPr="00F74F30" w:rsidSect="004421C8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637FD76D" w14:textId="77777777" w:rsidR="003E5FE1" w:rsidRPr="00F74F30" w:rsidRDefault="003E5FE1" w:rsidP="003E5F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74F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>Table S</w:t>
      </w:r>
      <w:r w:rsidRPr="00F74F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7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verview of genes catalog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assembly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o 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open reading frames (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RFs</w:t>
      </w:r>
      <w:r w:rsidRPr="00F74F3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F74F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894"/>
        <w:gridCol w:w="1216"/>
        <w:gridCol w:w="1444"/>
        <w:gridCol w:w="766"/>
      </w:tblGrid>
      <w:tr w:rsidR="00F74F30" w:rsidRPr="00F74F30" w14:paraId="60975DA4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4B1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5B32" w14:textId="77777777" w:rsidR="00665B1B" w:rsidRPr="00F74F30" w:rsidRDefault="00665B1B" w:rsidP="00665B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pen reading frames</w:t>
            </w:r>
          </w:p>
          <w:p w14:paraId="274567D4" w14:textId="77777777" w:rsidR="004421C8" w:rsidRPr="00F74F30" w:rsidRDefault="00665B1B" w:rsidP="00665B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4421C8"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RFs</w:t>
            </w: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019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otal length</w:t>
            </w:r>
          </w:p>
          <w:p w14:paraId="0423B67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78D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verage length</w:t>
            </w:r>
          </w:p>
          <w:p w14:paraId="5DF80E9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ECE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x</w:t>
            </w:r>
          </w:p>
          <w:p w14:paraId="7EB4290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</w:tr>
      <w:tr w:rsidR="00F74F30" w:rsidRPr="00F74F30" w14:paraId="2A0DC171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43E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E14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7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A34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61,823,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83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42F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,626</w:t>
            </w:r>
          </w:p>
        </w:tc>
      </w:tr>
      <w:tr w:rsidR="00F74F30" w:rsidRPr="00F74F30" w14:paraId="5306B46F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4C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6A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1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8D38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,330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5F6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0B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,319</w:t>
            </w:r>
          </w:p>
        </w:tc>
      </w:tr>
      <w:tr w:rsidR="00F74F30" w:rsidRPr="00F74F30" w14:paraId="5A52D312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73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51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0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F62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,006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AE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4A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,813</w:t>
            </w:r>
          </w:p>
        </w:tc>
      </w:tr>
      <w:tr w:rsidR="00F74F30" w:rsidRPr="00F74F30" w14:paraId="5AD68D23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BE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32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0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A892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6,318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B9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2FF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,231</w:t>
            </w:r>
          </w:p>
        </w:tc>
      </w:tr>
      <w:tr w:rsidR="00F74F30" w:rsidRPr="00F74F30" w14:paraId="0829BA06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6E5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49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6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418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,856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0F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E71A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,654</w:t>
            </w:r>
          </w:p>
        </w:tc>
      </w:tr>
      <w:tr w:rsidR="00F74F30" w:rsidRPr="00F74F30" w14:paraId="23E2267B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291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21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6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CB7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2,235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AF1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04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,481</w:t>
            </w:r>
          </w:p>
        </w:tc>
      </w:tr>
      <w:tr w:rsidR="00F74F30" w:rsidRPr="00F74F30" w14:paraId="1C2D7792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07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CA6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7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E3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,453,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09B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59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,878</w:t>
            </w:r>
          </w:p>
        </w:tc>
      </w:tr>
      <w:tr w:rsidR="00F74F30" w:rsidRPr="00F74F30" w14:paraId="0C5232DD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639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571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0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446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7,084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69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BE4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,010</w:t>
            </w:r>
          </w:p>
        </w:tc>
      </w:tr>
      <w:tr w:rsidR="00F74F30" w:rsidRPr="00F74F30" w14:paraId="792B307D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AF0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AEE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5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A32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9,728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0C53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Pr="00F74F3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CC95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,261</w:t>
            </w:r>
          </w:p>
        </w:tc>
      </w:tr>
      <w:tr w:rsidR="004421C8" w:rsidRPr="00F74F30" w14:paraId="526907E7" w14:textId="77777777" w:rsidTr="00BC3F0F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2CBD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15EC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8,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A83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04,878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447F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5F46" w14:textId="77777777" w:rsidR="004421C8" w:rsidRPr="00F74F30" w:rsidRDefault="004421C8" w:rsidP="00BC3F0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74F3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,336</w:t>
            </w:r>
          </w:p>
        </w:tc>
      </w:tr>
    </w:tbl>
    <w:p w14:paraId="2260F785" w14:textId="77777777" w:rsidR="004421C8" w:rsidRPr="00F74F30" w:rsidRDefault="004421C8" w:rsidP="00117562">
      <w:pPr>
        <w:widowControl/>
        <w:jc w:val="left"/>
        <w:rPr>
          <w:color w:val="000000" w:themeColor="text1"/>
        </w:rPr>
      </w:pPr>
    </w:p>
    <w:sectPr w:rsidR="004421C8" w:rsidRPr="00F74F30" w:rsidSect="009457B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3023A" w14:textId="77777777" w:rsidR="00D82ADE" w:rsidRDefault="00D82ADE" w:rsidP="00EF1134">
      <w:r>
        <w:separator/>
      </w:r>
    </w:p>
  </w:endnote>
  <w:endnote w:type="continuationSeparator" w:id="0">
    <w:p w14:paraId="05267DF5" w14:textId="77777777" w:rsidR="00D82ADE" w:rsidRDefault="00D82ADE" w:rsidP="00EF1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2C00F" w14:textId="77777777" w:rsidR="00D82ADE" w:rsidRDefault="00D82ADE" w:rsidP="00EF1134">
      <w:r>
        <w:separator/>
      </w:r>
    </w:p>
  </w:footnote>
  <w:footnote w:type="continuationSeparator" w:id="0">
    <w:p w14:paraId="49A89841" w14:textId="77777777" w:rsidR="00D82ADE" w:rsidRDefault="00D82ADE" w:rsidP="00EF11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67A19" w14:textId="77777777" w:rsidR="00997C83" w:rsidRDefault="00997C83" w:rsidP="003B003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6ED11" w14:textId="77777777" w:rsidR="00997C83" w:rsidRDefault="00997C83" w:rsidP="003B0032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13175"/>
    <w:multiLevelType w:val="hybridMultilevel"/>
    <w:tmpl w:val="93302770"/>
    <w:lvl w:ilvl="0" w:tplc="7E7E4F8A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8045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326FAA"/>
    <w:rsid w:val="000041BF"/>
    <w:rsid w:val="00006529"/>
    <w:rsid w:val="00010057"/>
    <w:rsid w:val="00016C35"/>
    <w:rsid w:val="000178A5"/>
    <w:rsid w:val="00020692"/>
    <w:rsid w:val="000248F2"/>
    <w:rsid w:val="00024A0F"/>
    <w:rsid w:val="00027BEC"/>
    <w:rsid w:val="0003233D"/>
    <w:rsid w:val="0003419D"/>
    <w:rsid w:val="00035807"/>
    <w:rsid w:val="00035A2F"/>
    <w:rsid w:val="00040EC9"/>
    <w:rsid w:val="000470BD"/>
    <w:rsid w:val="00051024"/>
    <w:rsid w:val="00076705"/>
    <w:rsid w:val="00076A81"/>
    <w:rsid w:val="00082E3F"/>
    <w:rsid w:val="000873B0"/>
    <w:rsid w:val="0009508B"/>
    <w:rsid w:val="0009520A"/>
    <w:rsid w:val="00096993"/>
    <w:rsid w:val="000A411F"/>
    <w:rsid w:val="000A4E5A"/>
    <w:rsid w:val="000A54C3"/>
    <w:rsid w:val="000A6373"/>
    <w:rsid w:val="000B1340"/>
    <w:rsid w:val="000B3A51"/>
    <w:rsid w:val="000B5839"/>
    <w:rsid w:val="000B59B7"/>
    <w:rsid w:val="000C008E"/>
    <w:rsid w:val="000C25A0"/>
    <w:rsid w:val="000D2355"/>
    <w:rsid w:val="000F03EC"/>
    <w:rsid w:val="000F79EE"/>
    <w:rsid w:val="0010409C"/>
    <w:rsid w:val="0010793C"/>
    <w:rsid w:val="001131A6"/>
    <w:rsid w:val="00117562"/>
    <w:rsid w:val="00124CEB"/>
    <w:rsid w:val="00131EEF"/>
    <w:rsid w:val="00132158"/>
    <w:rsid w:val="001406CC"/>
    <w:rsid w:val="00145D2B"/>
    <w:rsid w:val="00152B1A"/>
    <w:rsid w:val="00156350"/>
    <w:rsid w:val="001678FA"/>
    <w:rsid w:val="00173B7A"/>
    <w:rsid w:val="001746B0"/>
    <w:rsid w:val="00185CD6"/>
    <w:rsid w:val="0019265B"/>
    <w:rsid w:val="00193E85"/>
    <w:rsid w:val="001949C7"/>
    <w:rsid w:val="001A3C28"/>
    <w:rsid w:val="001A6B81"/>
    <w:rsid w:val="001B28DB"/>
    <w:rsid w:val="001B2F20"/>
    <w:rsid w:val="001B3CB1"/>
    <w:rsid w:val="001B59F6"/>
    <w:rsid w:val="001C478F"/>
    <w:rsid w:val="001C4F13"/>
    <w:rsid w:val="001C57F1"/>
    <w:rsid w:val="001C6D3A"/>
    <w:rsid w:val="001D1B4E"/>
    <w:rsid w:val="001F4E9E"/>
    <w:rsid w:val="00205023"/>
    <w:rsid w:val="0021595C"/>
    <w:rsid w:val="00221B8A"/>
    <w:rsid w:val="00222676"/>
    <w:rsid w:val="00223482"/>
    <w:rsid w:val="002301A9"/>
    <w:rsid w:val="00230B40"/>
    <w:rsid w:val="00231A4F"/>
    <w:rsid w:val="002342D7"/>
    <w:rsid w:val="00237D4B"/>
    <w:rsid w:val="00242C5C"/>
    <w:rsid w:val="002459E9"/>
    <w:rsid w:val="00265EEB"/>
    <w:rsid w:val="00266B83"/>
    <w:rsid w:val="002710F9"/>
    <w:rsid w:val="00273575"/>
    <w:rsid w:val="002767BD"/>
    <w:rsid w:val="00277EF8"/>
    <w:rsid w:val="00280D03"/>
    <w:rsid w:val="00280E31"/>
    <w:rsid w:val="0028478B"/>
    <w:rsid w:val="00287623"/>
    <w:rsid w:val="00291BF2"/>
    <w:rsid w:val="00296D17"/>
    <w:rsid w:val="002A0131"/>
    <w:rsid w:val="002A1E43"/>
    <w:rsid w:val="002A5EA3"/>
    <w:rsid w:val="002B7D7E"/>
    <w:rsid w:val="002E65D3"/>
    <w:rsid w:val="002E6687"/>
    <w:rsid w:val="002F0483"/>
    <w:rsid w:val="002F0CB8"/>
    <w:rsid w:val="002F262E"/>
    <w:rsid w:val="00302918"/>
    <w:rsid w:val="00303669"/>
    <w:rsid w:val="00305F3C"/>
    <w:rsid w:val="00306091"/>
    <w:rsid w:val="00314C2E"/>
    <w:rsid w:val="003240B7"/>
    <w:rsid w:val="003248B6"/>
    <w:rsid w:val="00326FAA"/>
    <w:rsid w:val="0033262B"/>
    <w:rsid w:val="00333461"/>
    <w:rsid w:val="00337666"/>
    <w:rsid w:val="00340421"/>
    <w:rsid w:val="00345A61"/>
    <w:rsid w:val="0035045E"/>
    <w:rsid w:val="003563A2"/>
    <w:rsid w:val="00357D38"/>
    <w:rsid w:val="00364B83"/>
    <w:rsid w:val="00365A6E"/>
    <w:rsid w:val="0036635A"/>
    <w:rsid w:val="0037031E"/>
    <w:rsid w:val="003712F9"/>
    <w:rsid w:val="003979ED"/>
    <w:rsid w:val="003A0F72"/>
    <w:rsid w:val="003A484E"/>
    <w:rsid w:val="003A69EA"/>
    <w:rsid w:val="003A7FF0"/>
    <w:rsid w:val="003B0032"/>
    <w:rsid w:val="003B1488"/>
    <w:rsid w:val="003B66D4"/>
    <w:rsid w:val="003C0488"/>
    <w:rsid w:val="003C0EEE"/>
    <w:rsid w:val="003C0FDC"/>
    <w:rsid w:val="003C17D5"/>
    <w:rsid w:val="003C2BCE"/>
    <w:rsid w:val="003D16AE"/>
    <w:rsid w:val="003D5108"/>
    <w:rsid w:val="003E05B0"/>
    <w:rsid w:val="003E2656"/>
    <w:rsid w:val="003E2E1B"/>
    <w:rsid w:val="003E5B75"/>
    <w:rsid w:val="003E5FE1"/>
    <w:rsid w:val="003E63B3"/>
    <w:rsid w:val="003F118D"/>
    <w:rsid w:val="003F4CC1"/>
    <w:rsid w:val="003F6418"/>
    <w:rsid w:val="003F78AC"/>
    <w:rsid w:val="00413CF6"/>
    <w:rsid w:val="0041591D"/>
    <w:rsid w:val="00417F20"/>
    <w:rsid w:val="0042327F"/>
    <w:rsid w:val="00430099"/>
    <w:rsid w:val="00433348"/>
    <w:rsid w:val="00433A5D"/>
    <w:rsid w:val="00433CC2"/>
    <w:rsid w:val="004415A0"/>
    <w:rsid w:val="004419A2"/>
    <w:rsid w:val="004421C8"/>
    <w:rsid w:val="00443515"/>
    <w:rsid w:val="00453C19"/>
    <w:rsid w:val="0045480E"/>
    <w:rsid w:val="00463420"/>
    <w:rsid w:val="00463CDE"/>
    <w:rsid w:val="00464A6A"/>
    <w:rsid w:val="00465DA1"/>
    <w:rsid w:val="0046751D"/>
    <w:rsid w:val="00472739"/>
    <w:rsid w:val="00475AE4"/>
    <w:rsid w:val="00475B39"/>
    <w:rsid w:val="00487437"/>
    <w:rsid w:val="00490EA5"/>
    <w:rsid w:val="004A0BC4"/>
    <w:rsid w:val="004B48FE"/>
    <w:rsid w:val="004B5881"/>
    <w:rsid w:val="004B7F07"/>
    <w:rsid w:val="004D6A4A"/>
    <w:rsid w:val="004D7585"/>
    <w:rsid w:val="004E2026"/>
    <w:rsid w:val="004E3E29"/>
    <w:rsid w:val="004E3ECA"/>
    <w:rsid w:val="004E6C29"/>
    <w:rsid w:val="004F1B8D"/>
    <w:rsid w:val="004F2745"/>
    <w:rsid w:val="004F4DF3"/>
    <w:rsid w:val="004F5567"/>
    <w:rsid w:val="00505C3F"/>
    <w:rsid w:val="005115CE"/>
    <w:rsid w:val="00516200"/>
    <w:rsid w:val="00516925"/>
    <w:rsid w:val="00531E6B"/>
    <w:rsid w:val="005323B8"/>
    <w:rsid w:val="00532461"/>
    <w:rsid w:val="005470C0"/>
    <w:rsid w:val="00547484"/>
    <w:rsid w:val="005474F8"/>
    <w:rsid w:val="00551F4E"/>
    <w:rsid w:val="00557799"/>
    <w:rsid w:val="00562E5F"/>
    <w:rsid w:val="00563AA9"/>
    <w:rsid w:val="005647A3"/>
    <w:rsid w:val="0056561D"/>
    <w:rsid w:val="00565BBA"/>
    <w:rsid w:val="00574E32"/>
    <w:rsid w:val="005802A8"/>
    <w:rsid w:val="0058318C"/>
    <w:rsid w:val="0058611D"/>
    <w:rsid w:val="00591778"/>
    <w:rsid w:val="0059703A"/>
    <w:rsid w:val="005A16E9"/>
    <w:rsid w:val="005A1A19"/>
    <w:rsid w:val="005B226F"/>
    <w:rsid w:val="005B4401"/>
    <w:rsid w:val="005B5F2E"/>
    <w:rsid w:val="005B6406"/>
    <w:rsid w:val="005C0DC3"/>
    <w:rsid w:val="005C5011"/>
    <w:rsid w:val="005D1460"/>
    <w:rsid w:val="005E223F"/>
    <w:rsid w:val="005E6469"/>
    <w:rsid w:val="005F154F"/>
    <w:rsid w:val="005F1685"/>
    <w:rsid w:val="005F3851"/>
    <w:rsid w:val="005F3BAB"/>
    <w:rsid w:val="006005DE"/>
    <w:rsid w:val="0060134E"/>
    <w:rsid w:val="006030A2"/>
    <w:rsid w:val="00603B5C"/>
    <w:rsid w:val="006065F1"/>
    <w:rsid w:val="00622EAC"/>
    <w:rsid w:val="00623194"/>
    <w:rsid w:val="006257BD"/>
    <w:rsid w:val="00626161"/>
    <w:rsid w:val="006272AE"/>
    <w:rsid w:val="006315C6"/>
    <w:rsid w:val="00631D06"/>
    <w:rsid w:val="00633A64"/>
    <w:rsid w:val="0063497F"/>
    <w:rsid w:val="00634E51"/>
    <w:rsid w:val="006437E1"/>
    <w:rsid w:val="00643A74"/>
    <w:rsid w:val="006467C5"/>
    <w:rsid w:val="006510DB"/>
    <w:rsid w:val="006565F8"/>
    <w:rsid w:val="00662A50"/>
    <w:rsid w:val="00664EA7"/>
    <w:rsid w:val="00665B1B"/>
    <w:rsid w:val="00667E20"/>
    <w:rsid w:val="00673A14"/>
    <w:rsid w:val="006826F4"/>
    <w:rsid w:val="00683A3F"/>
    <w:rsid w:val="006965DD"/>
    <w:rsid w:val="00696F8D"/>
    <w:rsid w:val="006A0510"/>
    <w:rsid w:val="006A4838"/>
    <w:rsid w:val="006A5BB1"/>
    <w:rsid w:val="006B02E3"/>
    <w:rsid w:val="006B05E9"/>
    <w:rsid w:val="006B0ABB"/>
    <w:rsid w:val="006C34C3"/>
    <w:rsid w:val="006C41BA"/>
    <w:rsid w:val="006D0279"/>
    <w:rsid w:val="006D5165"/>
    <w:rsid w:val="006D5EBC"/>
    <w:rsid w:val="006E3788"/>
    <w:rsid w:val="006E4D16"/>
    <w:rsid w:val="006F0B2F"/>
    <w:rsid w:val="006F10C3"/>
    <w:rsid w:val="007041BE"/>
    <w:rsid w:val="00706632"/>
    <w:rsid w:val="0071320E"/>
    <w:rsid w:val="0072156F"/>
    <w:rsid w:val="00734D5E"/>
    <w:rsid w:val="0073547D"/>
    <w:rsid w:val="00737F39"/>
    <w:rsid w:val="00740083"/>
    <w:rsid w:val="007544A1"/>
    <w:rsid w:val="007610E5"/>
    <w:rsid w:val="007615FF"/>
    <w:rsid w:val="00765830"/>
    <w:rsid w:val="00766880"/>
    <w:rsid w:val="00767BB6"/>
    <w:rsid w:val="0077157C"/>
    <w:rsid w:val="007779A6"/>
    <w:rsid w:val="00781784"/>
    <w:rsid w:val="00783CDF"/>
    <w:rsid w:val="00783D59"/>
    <w:rsid w:val="0079012B"/>
    <w:rsid w:val="00790941"/>
    <w:rsid w:val="00791ED5"/>
    <w:rsid w:val="00797330"/>
    <w:rsid w:val="007A29B5"/>
    <w:rsid w:val="007A36B4"/>
    <w:rsid w:val="007A5784"/>
    <w:rsid w:val="007B3EC6"/>
    <w:rsid w:val="007B42C6"/>
    <w:rsid w:val="007B6332"/>
    <w:rsid w:val="007B6B48"/>
    <w:rsid w:val="007B76DC"/>
    <w:rsid w:val="007C1CA8"/>
    <w:rsid w:val="007C2477"/>
    <w:rsid w:val="007C2C76"/>
    <w:rsid w:val="007C3665"/>
    <w:rsid w:val="007D43A8"/>
    <w:rsid w:val="007D75C4"/>
    <w:rsid w:val="007E1272"/>
    <w:rsid w:val="007E1D31"/>
    <w:rsid w:val="007E281E"/>
    <w:rsid w:val="007F3B07"/>
    <w:rsid w:val="007F4D6E"/>
    <w:rsid w:val="007F617C"/>
    <w:rsid w:val="00804871"/>
    <w:rsid w:val="008110E3"/>
    <w:rsid w:val="00814157"/>
    <w:rsid w:val="0083056D"/>
    <w:rsid w:val="00831F37"/>
    <w:rsid w:val="0083493D"/>
    <w:rsid w:val="008350AA"/>
    <w:rsid w:val="0084534C"/>
    <w:rsid w:val="0085220D"/>
    <w:rsid w:val="00852A39"/>
    <w:rsid w:val="008537B7"/>
    <w:rsid w:val="00854DE2"/>
    <w:rsid w:val="00855ECD"/>
    <w:rsid w:val="008668BD"/>
    <w:rsid w:val="00870C11"/>
    <w:rsid w:val="00871640"/>
    <w:rsid w:val="00891176"/>
    <w:rsid w:val="00893E37"/>
    <w:rsid w:val="008A5A13"/>
    <w:rsid w:val="008A6790"/>
    <w:rsid w:val="008B04D3"/>
    <w:rsid w:val="008B21EA"/>
    <w:rsid w:val="008B2A1D"/>
    <w:rsid w:val="008B39BC"/>
    <w:rsid w:val="008C712F"/>
    <w:rsid w:val="008D38FC"/>
    <w:rsid w:val="008D57FE"/>
    <w:rsid w:val="008E1F64"/>
    <w:rsid w:val="008E22B4"/>
    <w:rsid w:val="008E5446"/>
    <w:rsid w:val="008F2AC9"/>
    <w:rsid w:val="008F4DB4"/>
    <w:rsid w:val="0090118C"/>
    <w:rsid w:val="009036B2"/>
    <w:rsid w:val="00907B49"/>
    <w:rsid w:val="009105CE"/>
    <w:rsid w:val="009145FB"/>
    <w:rsid w:val="00916B0F"/>
    <w:rsid w:val="00921981"/>
    <w:rsid w:val="00936FB2"/>
    <w:rsid w:val="009457BE"/>
    <w:rsid w:val="00952F62"/>
    <w:rsid w:val="00962038"/>
    <w:rsid w:val="00966522"/>
    <w:rsid w:val="00974E99"/>
    <w:rsid w:val="00984CFB"/>
    <w:rsid w:val="0098584F"/>
    <w:rsid w:val="00987817"/>
    <w:rsid w:val="009939D5"/>
    <w:rsid w:val="00994A50"/>
    <w:rsid w:val="00995AA2"/>
    <w:rsid w:val="00997C83"/>
    <w:rsid w:val="009A217E"/>
    <w:rsid w:val="009A58B4"/>
    <w:rsid w:val="009B0286"/>
    <w:rsid w:val="009B21BE"/>
    <w:rsid w:val="009B565D"/>
    <w:rsid w:val="009B76E7"/>
    <w:rsid w:val="009C042D"/>
    <w:rsid w:val="009C3895"/>
    <w:rsid w:val="009C3ABC"/>
    <w:rsid w:val="009C5258"/>
    <w:rsid w:val="009D7C21"/>
    <w:rsid w:val="009E078E"/>
    <w:rsid w:val="009F5DBF"/>
    <w:rsid w:val="00A06487"/>
    <w:rsid w:val="00A14F93"/>
    <w:rsid w:val="00A16242"/>
    <w:rsid w:val="00A30A37"/>
    <w:rsid w:val="00A32B30"/>
    <w:rsid w:val="00A40EE9"/>
    <w:rsid w:val="00A41989"/>
    <w:rsid w:val="00A46211"/>
    <w:rsid w:val="00A51BC0"/>
    <w:rsid w:val="00A52766"/>
    <w:rsid w:val="00A56371"/>
    <w:rsid w:val="00A56927"/>
    <w:rsid w:val="00A60E45"/>
    <w:rsid w:val="00A62FA8"/>
    <w:rsid w:val="00A630EE"/>
    <w:rsid w:val="00A643DB"/>
    <w:rsid w:val="00A65016"/>
    <w:rsid w:val="00A90A48"/>
    <w:rsid w:val="00A91CF3"/>
    <w:rsid w:val="00A92D60"/>
    <w:rsid w:val="00A94114"/>
    <w:rsid w:val="00AA13E4"/>
    <w:rsid w:val="00AA452D"/>
    <w:rsid w:val="00AA476C"/>
    <w:rsid w:val="00AA7690"/>
    <w:rsid w:val="00AB0A8C"/>
    <w:rsid w:val="00AB1B30"/>
    <w:rsid w:val="00AC5873"/>
    <w:rsid w:val="00AD13E4"/>
    <w:rsid w:val="00AD6093"/>
    <w:rsid w:val="00AD60CD"/>
    <w:rsid w:val="00AD7355"/>
    <w:rsid w:val="00AE08CA"/>
    <w:rsid w:val="00AF0F5A"/>
    <w:rsid w:val="00AF33C6"/>
    <w:rsid w:val="00AF3F0C"/>
    <w:rsid w:val="00AF5EB6"/>
    <w:rsid w:val="00AF6DE3"/>
    <w:rsid w:val="00AF7074"/>
    <w:rsid w:val="00B03132"/>
    <w:rsid w:val="00B0706B"/>
    <w:rsid w:val="00B40905"/>
    <w:rsid w:val="00B4168B"/>
    <w:rsid w:val="00B431BC"/>
    <w:rsid w:val="00B57449"/>
    <w:rsid w:val="00B64B36"/>
    <w:rsid w:val="00B7109E"/>
    <w:rsid w:val="00B75F2D"/>
    <w:rsid w:val="00B777AA"/>
    <w:rsid w:val="00B84F73"/>
    <w:rsid w:val="00B8712E"/>
    <w:rsid w:val="00B90F05"/>
    <w:rsid w:val="00BA2A49"/>
    <w:rsid w:val="00BA34AB"/>
    <w:rsid w:val="00BA6B02"/>
    <w:rsid w:val="00BA7D5E"/>
    <w:rsid w:val="00BB0194"/>
    <w:rsid w:val="00BB19AA"/>
    <w:rsid w:val="00BC000F"/>
    <w:rsid w:val="00BC3F0F"/>
    <w:rsid w:val="00BD27E5"/>
    <w:rsid w:val="00BE4058"/>
    <w:rsid w:val="00BE4551"/>
    <w:rsid w:val="00BF1A67"/>
    <w:rsid w:val="00BF3267"/>
    <w:rsid w:val="00BF359B"/>
    <w:rsid w:val="00BF540A"/>
    <w:rsid w:val="00C02989"/>
    <w:rsid w:val="00C03504"/>
    <w:rsid w:val="00C16034"/>
    <w:rsid w:val="00C160E5"/>
    <w:rsid w:val="00C1672C"/>
    <w:rsid w:val="00C24327"/>
    <w:rsid w:val="00C27311"/>
    <w:rsid w:val="00C34B7A"/>
    <w:rsid w:val="00C4297E"/>
    <w:rsid w:val="00C43C17"/>
    <w:rsid w:val="00C4635F"/>
    <w:rsid w:val="00C47CF5"/>
    <w:rsid w:val="00C50C56"/>
    <w:rsid w:val="00C644F4"/>
    <w:rsid w:val="00C710B9"/>
    <w:rsid w:val="00C72604"/>
    <w:rsid w:val="00C75F32"/>
    <w:rsid w:val="00C77DFE"/>
    <w:rsid w:val="00C876B1"/>
    <w:rsid w:val="00C90781"/>
    <w:rsid w:val="00C90A10"/>
    <w:rsid w:val="00C9330C"/>
    <w:rsid w:val="00C97BE6"/>
    <w:rsid w:val="00CA43C4"/>
    <w:rsid w:val="00CA6AB4"/>
    <w:rsid w:val="00CA6FD0"/>
    <w:rsid w:val="00CA7A99"/>
    <w:rsid w:val="00CA7AAE"/>
    <w:rsid w:val="00CB1BEF"/>
    <w:rsid w:val="00CB6D0A"/>
    <w:rsid w:val="00CC0CD5"/>
    <w:rsid w:val="00CC2ED4"/>
    <w:rsid w:val="00CC4606"/>
    <w:rsid w:val="00CC6786"/>
    <w:rsid w:val="00CC7E87"/>
    <w:rsid w:val="00CD1D26"/>
    <w:rsid w:val="00CD5519"/>
    <w:rsid w:val="00CE447B"/>
    <w:rsid w:val="00CF09B6"/>
    <w:rsid w:val="00CF7A7A"/>
    <w:rsid w:val="00D02535"/>
    <w:rsid w:val="00D04D72"/>
    <w:rsid w:val="00D05110"/>
    <w:rsid w:val="00D06287"/>
    <w:rsid w:val="00D10AF2"/>
    <w:rsid w:val="00D11F17"/>
    <w:rsid w:val="00D12DC0"/>
    <w:rsid w:val="00D20632"/>
    <w:rsid w:val="00D230FC"/>
    <w:rsid w:val="00D2717F"/>
    <w:rsid w:val="00D32316"/>
    <w:rsid w:val="00D33F0C"/>
    <w:rsid w:val="00D40541"/>
    <w:rsid w:val="00D52EF3"/>
    <w:rsid w:val="00D57655"/>
    <w:rsid w:val="00D63EFB"/>
    <w:rsid w:val="00D677FB"/>
    <w:rsid w:val="00D71CE6"/>
    <w:rsid w:val="00D72FCE"/>
    <w:rsid w:val="00D77E82"/>
    <w:rsid w:val="00D80EA3"/>
    <w:rsid w:val="00D82ADE"/>
    <w:rsid w:val="00D832B4"/>
    <w:rsid w:val="00D90B54"/>
    <w:rsid w:val="00D90EDF"/>
    <w:rsid w:val="00D939E7"/>
    <w:rsid w:val="00DA1EA0"/>
    <w:rsid w:val="00DA4FA4"/>
    <w:rsid w:val="00DA626F"/>
    <w:rsid w:val="00DB4D91"/>
    <w:rsid w:val="00DB5C0A"/>
    <w:rsid w:val="00DC169A"/>
    <w:rsid w:val="00DC4D05"/>
    <w:rsid w:val="00DD1C7C"/>
    <w:rsid w:val="00DD2B13"/>
    <w:rsid w:val="00DD7EBD"/>
    <w:rsid w:val="00DE0AC8"/>
    <w:rsid w:val="00DF053B"/>
    <w:rsid w:val="00DF0AC5"/>
    <w:rsid w:val="00DF337C"/>
    <w:rsid w:val="00DF3779"/>
    <w:rsid w:val="00E015E2"/>
    <w:rsid w:val="00E11D87"/>
    <w:rsid w:val="00E123EE"/>
    <w:rsid w:val="00E14BBB"/>
    <w:rsid w:val="00E22879"/>
    <w:rsid w:val="00E3099D"/>
    <w:rsid w:val="00E30D52"/>
    <w:rsid w:val="00E30E61"/>
    <w:rsid w:val="00E34A7C"/>
    <w:rsid w:val="00E47712"/>
    <w:rsid w:val="00E55E55"/>
    <w:rsid w:val="00E606BE"/>
    <w:rsid w:val="00E642B1"/>
    <w:rsid w:val="00E65977"/>
    <w:rsid w:val="00E7131C"/>
    <w:rsid w:val="00E87EB9"/>
    <w:rsid w:val="00E91E43"/>
    <w:rsid w:val="00E9482F"/>
    <w:rsid w:val="00E96DC7"/>
    <w:rsid w:val="00EA0F32"/>
    <w:rsid w:val="00EA3DC9"/>
    <w:rsid w:val="00EA411B"/>
    <w:rsid w:val="00EA5D54"/>
    <w:rsid w:val="00EA7C79"/>
    <w:rsid w:val="00EB5E5D"/>
    <w:rsid w:val="00EC2D36"/>
    <w:rsid w:val="00EC3B5C"/>
    <w:rsid w:val="00ED4615"/>
    <w:rsid w:val="00ED6DC8"/>
    <w:rsid w:val="00EF1134"/>
    <w:rsid w:val="00EF3967"/>
    <w:rsid w:val="00EF5844"/>
    <w:rsid w:val="00EF77E4"/>
    <w:rsid w:val="00F1005B"/>
    <w:rsid w:val="00F11116"/>
    <w:rsid w:val="00F11BA6"/>
    <w:rsid w:val="00F1731C"/>
    <w:rsid w:val="00F26D58"/>
    <w:rsid w:val="00F27084"/>
    <w:rsid w:val="00F315E6"/>
    <w:rsid w:val="00F31D9B"/>
    <w:rsid w:val="00F417A7"/>
    <w:rsid w:val="00F44649"/>
    <w:rsid w:val="00F44D54"/>
    <w:rsid w:val="00F46570"/>
    <w:rsid w:val="00F54EC7"/>
    <w:rsid w:val="00F62631"/>
    <w:rsid w:val="00F668D0"/>
    <w:rsid w:val="00F723DC"/>
    <w:rsid w:val="00F74F30"/>
    <w:rsid w:val="00F753B7"/>
    <w:rsid w:val="00F86FC5"/>
    <w:rsid w:val="00F92480"/>
    <w:rsid w:val="00F92901"/>
    <w:rsid w:val="00F93601"/>
    <w:rsid w:val="00F93D10"/>
    <w:rsid w:val="00FA2B4D"/>
    <w:rsid w:val="00FA4D6E"/>
    <w:rsid w:val="00FA5062"/>
    <w:rsid w:val="00FA5FC6"/>
    <w:rsid w:val="00FB010F"/>
    <w:rsid w:val="00FB0925"/>
    <w:rsid w:val="00FB2579"/>
    <w:rsid w:val="00FB4CED"/>
    <w:rsid w:val="00FB5D96"/>
    <w:rsid w:val="00FC5447"/>
    <w:rsid w:val="00FC77DA"/>
    <w:rsid w:val="00FD4090"/>
    <w:rsid w:val="00FD697B"/>
    <w:rsid w:val="00FE1208"/>
    <w:rsid w:val="00FE1F43"/>
    <w:rsid w:val="00FE5BC8"/>
    <w:rsid w:val="00FF139F"/>
    <w:rsid w:val="00FF1CEE"/>
    <w:rsid w:val="00FF203E"/>
    <w:rsid w:val="00FF55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03234"/>
  <w15:docId w15:val="{7FDAFA80-9713-4A45-B303-206048D4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FA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6FA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6FAA"/>
    <w:rPr>
      <w:sz w:val="18"/>
      <w:szCs w:val="18"/>
    </w:rPr>
  </w:style>
  <w:style w:type="paragraph" w:styleId="a9">
    <w:name w:val="Document Map"/>
    <w:basedOn w:val="a"/>
    <w:link w:val="aa"/>
    <w:uiPriority w:val="99"/>
    <w:semiHidden/>
    <w:unhideWhenUsed/>
    <w:rsid w:val="00326FAA"/>
    <w:rPr>
      <w:rFonts w:ascii="宋体" w:eastAsia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326FAA"/>
    <w:rPr>
      <w:rFonts w:ascii="宋体" w:eastAsia="宋体"/>
      <w:sz w:val="18"/>
      <w:szCs w:val="18"/>
    </w:rPr>
  </w:style>
  <w:style w:type="character" w:customStyle="1" w:styleId="apple-converted-space">
    <w:name w:val="apple-converted-space"/>
    <w:basedOn w:val="a0"/>
    <w:rsid w:val="00326FAA"/>
  </w:style>
  <w:style w:type="character" w:customStyle="1" w:styleId="tran">
    <w:name w:val="tran"/>
    <w:basedOn w:val="a0"/>
    <w:rsid w:val="00326FAA"/>
  </w:style>
  <w:style w:type="paragraph" w:styleId="ab">
    <w:name w:val="List Paragraph"/>
    <w:basedOn w:val="a"/>
    <w:uiPriority w:val="34"/>
    <w:qFormat/>
    <w:rsid w:val="00326FAA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326FAA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326FAA"/>
  </w:style>
  <w:style w:type="character" w:styleId="ae">
    <w:name w:val="annotation reference"/>
    <w:basedOn w:val="a0"/>
    <w:uiPriority w:val="99"/>
    <w:semiHidden/>
    <w:unhideWhenUsed/>
    <w:rsid w:val="00326FAA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326FAA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326FAA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326FA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26FAA"/>
    <w:rPr>
      <w:b/>
      <w:bCs/>
    </w:rPr>
  </w:style>
  <w:style w:type="character" w:styleId="af3">
    <w:name w:val="footnote reference"/>
    <w:basedOn w:val="a0"/>
    <w:uiPriority w:val="99"/>
    <w:semiHidden/>
    <w:unhideWhenUsed/>
    <w:rsid w:val="0003233D"/>
    <w:rPr>
      <w:vertAlign w:val="superscript"/>
    </w:rPr>
  </w:style>
  <w:style w:type="paragraph" w:styleId="af4">
    <w:name w:val="Revision"/>
    <w:hidden/>
    <w:uiPriority w:val="99"/>
    <w:semiHidden/>
    <w:rsid w:val="00156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676BB-5170-46CB-9A0A-5BCBC6894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0</TotalTime>
  <Pages>9</Pages>
  <Words>1339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Z</dc:creator>
  <cp:keywords/>
  <dc:description/>
  <cp:lastModifiedBy>Shen Zongzhuan</cp:lastModifiedBy>
  <cp:revision>39</cp:revision>
  <dcterms:created xsi:type="dcterms:W3CDTF">2020-08-31T21:50:00Z</dcterms:created>
  <dcterms:modified xsi:type="dcterms:W3CDTF">2022-08-26T14:31:00Z</dcterms:modified>
</cp:coreProperties>
</file>